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1D381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Description of Additional Supplementary Files </w:t>
      </w:r>
    </w:p>
    <w:p w14:paraId="7ECBD3AD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C848F8D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Supplementary Data 1 </w:t>
      </w:r>
    </w:p>
    <w:p w14:paraId="3484103B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Hydrophobicity analysis of the H-regions of human signal peptides. The table reports the </w:t>
      </w:r>
      <w:proofErr w:type="spellStart"/>
      <w:r w:rsidRPr="005F2A54">
        <w:rPr>
          <w:rFonts w:ascii="Times New Roman" w:eastAsia="Times New Roman" w:hAnsi="Times New Roman" w:cs="Times New Roman"/>
          <w:lang w:val="en-US"/>
        </w:rPr>
        <w:t>Kyte</w:t>
      </w:r>
      <w:proofErr w:type="spellEnd"/>
      <w:r w:rsidRPr="005F2A54">
        <w:rPr>
          <w:rFonts w:ascii="Times New Roman" w:eastAsia="Times New Roman" w:hAnsi="Times New Roman" w:cs="Times New Roman"/>
          <w:lang w:val="en-US"/>
        </w:rPr>
        <w:t xml:space="preserve">-Doolittle hydrophobicity values calculated for the predicted h-region of each human signal peptide (SP). SP sequences were extracted from the Signal Peptide Database (http://www.signalpeptide.de/), and their h-regions were identified using </w:t>
      </w:r>
      <w:proofErr w:type="spellStart"/>
      <w:r w:rsidRPr="005F2A54">
        <w:rPr>
          <w:rFonts w:ascii="Times New Roman" w:eastAsia="Times New Roman" w:hAnsi="Times New Roman" w:cs="Times New Roman"/>
          <w:lang w:val="en-US"/>
        </w:rPr>
        <w:t>SignalP</w:t>
      </w:r>
      <w:proofErr w:type="spellEnd"/>
      <w:r w:rsidRPr="005F2A54">
        <w:rPr>
          <w:rFonts w:ascii="Times New Roman" w:eastAsia="Times New Roman" w:hAnsi="Times New Roman" w:cs="Times New Roman"/>
          <w:lang w:val="en-US"/>
        </w:rPr>
        <w:t xml:space="preserve"> 6.0 with Eukarya settings. Hydrophobicity values represent the average </w:t>
      </w:r>
      <w:proofErr w:type="spellStart"/>
      <w:r w:rsidRPr="005F2A54">
        <w:rPr>
          <w:rFonts w:ascii="Times New Roman" w:eastAsia="Times New Roman" w:hAnsi="Times New Roman" w:cs="Times New Roman"/>
          <w:lang w:val="en-US"/>
        </w:rPr>
        <w:t>Kyte</w:t>
      </w:r>
      <w:proofErr w:type="spellEnd"/>
      <w:r w:rsidRPr="005F2A54">
        <w:rPr>
          <w:rFonts w:ascii="Times New Roman" w:eastAsia="Times New Roman" w:hAnsi="Times New Roman" w:cs="Times New Roman"/>
          <w:lang w:val="en-US"/>
        </w:rPr>
        <w:t xml:space="preserve">-Doolittle score across the h-region. SPs are ranked from lowest to highest hydrophobicity. </w:t>
      </w:r>
    </w:p>
    <w:p w14:paraId="496F7296" w14:textId="5A8F2F6B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2066D94" w14:textId="2E9509DD" w:rsidR="00933203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Supplementary Data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</w:p>
    <w:p w14:paraId="26A822E7" w14:textId="386FDAFD" w:rsidR="00933203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</w:t>
      </w:r>
      <w:r>
        <w:rPr>
          <w:rFonts w:ascii="Times New Roman" w:eastAsia="Times New Roman" w:hAnsi="Times New Roman" w:cs="Times New Roman"/>
          <w:lang w:val="en-US"/>
        </w:rPr>
        <w:t>DNA plasmid sequences.</w:t>
      </w:r>
    </w:p>
    <w:p w14:paraId="6641C641" w14:textId="77777777" w:rsidR="00933203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4BA67273" w14:textId="045FA2AE" w:rsidR="00933203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Supplementary Data </w:t>
      </w:r>
      <w:r>
        <w:rPr>
          <w:rFonts w:ascii="Times New Roman" w:eastAsia="Times New Roman" w:hAnsi="Times New Roman" w:cs="Times New Roman"/>
          <w:b/>
          <w:lang w:val="en-US"/>
        </w:rPr>
        <w:t>3</w:t>
      </w: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63F09260" w14:textId="6B159A33" w:rsidR="00933203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</w:t>
      </w:r>
      <w:r>
        <w:rPr>
          <w:rFonts w:ascii="Times New Roman" w:eastAsia="Times New Roman" w:hAnsi="Times New Roman" w:cs="Times New Roman"/>
          <w:lang w:val="en-US"/>
        </w:rPr>
        <w:t xml:space="preserve">Experimental conditions. </w:t>
      </w:r>
    </w:p>
    <w:p w14:paraId="028A0850" w14:textId="77777777" w:rsidR="00933203" w:rsidRPr="005F2A54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3579F205" w14:textId="2F118E85" w:rsidR="00933203" w:rsidRPr="005F2A54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Supplementary Data </w:t>
      </w:r>
      <w:r>
        <w:rPr>
          <w:rFonts w:ascii="Times New Roman" w:eastAsia="Times New Roman" w:hAnsi="Times New Roman" w:cs="Times New Roman"/>
          <w:b/>
          <w:lang w:val="en-US"/>
        </w:rPr>
        <w:t>4</w:t>
      </w:r>
    </w:p>
    <w:p w14:paraId="2025CF39" w14:textId="545AE25D" w:rsidR="00933203" w:rsidRPr="005F2A54" w:rsidRDefault="00933203" w:rsidP="00933203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</w:t>
      </w:r>
      <w:r>
        <w:rPr>
          <w:rFonts w:ascii="Times New Roman" w:eastAsia="Times New Roman" w:hAnsi="Times New Roman" w:cs="Times New Roman"/>
          <w:lang w:val="en-US"/>
        </w:rPr>
        <w:t>Antibodies list.</w:t>
      </w:r>
      <w:bookmarkStart w:id="0" w:name="_GoBack"/>
      <w:bookmarkEnd w:id="0"/>
    </w:p>
    <w:p w14:paraId="421AFB41" w14:textId="77777777" w:rsidR="00933203" w:rsidRPr="005F2A54" w:rsidRDefault="00933203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538BC573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Movie S1 </w:t>
      </w:r>
    </w:p>
    <w:p w14:paraId="3422A844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HeLa cells transiently expressing Cytosolic Streptavidin and SPn-SBP-EGFP-PDL1 in a ratio of 1:1. Release from the ER was induced by addition of biotin 4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 at 0 min and imaged every 2 minutes by time-lapse confocal microscopy (time scale shown as </w:t>
      </w:r>
      <w:proofErr w:type="spellStart"/>
      <w:proofErr w:type="gramStart"/>
      <w:r w:rsidRPr="005F2A54">
        <w:rPr>
          <w:rFonts w:ascii="Times New Roman" w:eastAsia="Times New Roman" w:hAnsi="Times New Roman" w:cs="Times New Roman"/>
          <w:lang w:val="en-US"/>
        </w:rPr>
        <w:t>hr:min</w:t>
      </w:r>
      <w:proofErr w:type="spellEnd"/>
      <w:proofErr w:type="gramEnd"/>
      <w:r w:rsidRPr="005F2A54">
        <w:rPr>
          <w:rFonts w:ascii="Times New Roman" w:eastAsia="Times New Roman" w:hAnsi="Times New Roman" w:cs="Times New Roman"/>
          <w:lang w:val="en-US"/>
        </w:rPr>
        <w:t xml:space="preserve">) (see also Fig. 1B). Scale bar: 2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. Experiments were repeated three times with similar results. </w:t>
      </w:r>
    </w:p>
    <w:p w14:paraId="309E0A3A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9FB1E86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Movie S2 </w:t>
      </w:r>
    </w:p>
    <w:p w14:paraId="71CED125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HeLa cells transiently expressing Cytosolic Streptavidin and SPopt-SBP-EGFPPD-L1 in a ratio of 1:1. Release from the ER was induced by addition of biotin 4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 at 0 min and imaged every 2 minutes by time-lapse confocal microscopy (time scale shown as </w:t>
      </w:r>
      <w:proofErr w:type="spellStart"/>
      <w:proofErr w:type="gramStart"/>
      <w:r w:rsidRPr="005F2A54">
        <w:rPr>
          <w:rFonts w:ascii="Times New Roman" w:eastAsia="Times New Roman" w:hAnsi="Times New Roman" w:cs="Times New Roman"/>
          <w:lang w:val="en-US"/>
        </w:rPr>
        <w:t>hr:min</w:t>
      </w:r>
      <w:proofErr w:type="spellEnd"/>
      <w:proofErr w:type="gramEnd"/>
      <w:r w:rsidRPr="005F2A54">
        <w:rPr>
          <w:rFonts w:ascii="Times New Roman" w:eastAsia="Times New Roman" w:hAnsi="Times New Roman" w:cs="Times New Roman"/>
          <w:lang w:val="en-US"/>
        </w:rPr>
        <w:t xml:space="preserve">) (see also Fig. 1B). Scale bar: 2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. Experiments were repeated three times with similar results. </w:t>
      </w:r>
    </w:p>
    <w:p w14:paraId="263A69CF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9F9FD4C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Movie S3 </w:t>
      </w:r>
    </w:p>
    <w:p w14:paraId="767710F1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HeLa cells transiently expressing StrepKDEL_SPnA18Y-SBP-EGFP-PD-L1. Streptavidin-KDEL was used as an ER hook. Release from the ER was induced by addition of biotin 4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 at 0 min and imaged every 2 minutes by time-lapse confocal microscopy (time scale shown as </w:t>
      </w:r>
      <w:proofErr w:type="spellStart"/>
      <w:proofErr w:type="gramStart"/>
      <w:r w:rsidRPr="005F2A54">
        <w:rPr>
          <w:rFonts w:ascii="Times New Roman" w:eastAsia="Times New Roman" w:hAnsi="Times New Roman" w:cs="Times New Roman"/>
          <w:lang w:val="en-US"/>
        </w:rPr>
        <w:t>hr:min</w:t>
      </w:r>
      <w:proofErr w:type="spellEnd"/>
      <w:proofErr w:type="gramEnd"/>
      <w:r w:rsidRPr="005F2A54">
        <w:rPr>
          <w:rFonts w:ascii="Times New Roman" w:eastAsia="Times New Roman" w:hAnsi="Times New Roman" w:cs="Times New Roman"/>
          <w:lang w:val="en-US"/>
        </w:rPr>
        <w:t xml:space="preserve">) (see also Fig. S6G). Scale bar: 2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. Experiments were repeated three times with similar results. </w:t>
      </w:r>
    </w:p>
    <w:p w14:paraId="50D1E091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EA0EDA0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Movie S4 </w:t>
      </w:r>
    </w:p>
    <w:p w14:paraId="1EC8C986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HeLa cells transiently expressing StrepKDEL_SPoptA18Y-SBP-EGFP-PD-L1. Streptavidin-KDEL was used as an ER hook. Release from the ER was induced by addition of biotin 4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 at 0 min and imaged every 2 minutes by time-lapse confocal microscopy (time </w:t>
      </w:r>
      <w:r w:rsidRPr="005F2A54">
        <w:rPr>
          <w:rFonts w:ascii="Times New Roman" w:eastAsia="Times New Roman" w:hAnsi="Times New Roman" w:cs="Times New Roman"/>
          <w:lang w:val="en-US"/>
        </w:rPr>
        <w:lastRenderedPageBreak/>
        <w:t xml:space="preserve">scale shown as </w:t>
      </w:r>
      <w:proofErr w:type="spellStart"/>
      <w:proofErr w:type="gramStart"/>
      <w:r w:rsidRPr="005F2A54">
        <w:rPr>
          <w:rFonts w:ascii="Times New Roman" w:eastAsia="Times New Roman" w:hAnsi="Times New Roman" w:cs="Times New Roman"/>
          <w:lang w:val="en-US"/>
        </w:rPr>
        <w:t>hr:min</w:t>
      </w:r>
      <w:proofErr w:type="spellEnd"/>
      <w:proofErr w:type="gramEnd"/>
      <w:r w:rsidRPr="005F2A54">
        <w:rPr>
          <w:rFonts w:ascii="Times New Roman" w:eastAsia="Times New Roman" w:hAnsi="Times New Roman" w:cs="Times New Roman"/>
          <w:lang w:val="en-US"/>
        </w:rPr>
        <w:t xml:space="preserve">) (see also Fig. S6G). Scale bar: 2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. Experiments were repeated three times with similar results. </w:t>
      </w:r>
    </w:p>
    <w:p w14:paraId="17E7EE94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7B84F86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 xml:space="preserve">File Name: Movie S5 </w:t>
      </w:r>
    </w:p>
    <w:p w14:paraId="34CFA484" w14:textId="77777777" w:rsid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HeLa cells transiently expressing StrepKDEL_SPn-SBP-EGFP-PD-L1. </w:t>
      </w:r>
      <w:proofErr w:type="spellStart"/>
      <w:r w:rsidRPr="005F2A54">
        <w:rPr>
          <w:rFonts w:ascii="Times New Roman" w:eastAsia="Times New Roman" w:hAnsi="Times New Roman" w:cs="Times New Roman"/>
          <w:lang w:val="en-US"/>
        </w:rPr>
        <w:t>StreptavidinKDEL</w:t>
      </w:r>
      <w:proofErr w:type="spellEnd"/>
      <w:r w:rsidRPr="005F2A54">
        <w:rPr>
          <w:rFonts w:ascii="Times New Roman" w:eastAsia="Times New Roman" w:hAnsi="Times New Roman" w:cs="Times New Roman"/>
          <w:lang w:val="en-US"/>
        </w:rPr>
        <w:t xml:space="preserve"> was used as an ER hook. Release from the ER was induced by addition of biotin 4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 at 0 min and imaged every 2 minutes by time-lapse confocal microscopy (time scale shown as </w:t>
      </w:r>
      <w:proofErr w:type="spellStart"/>
      <w:proofErr w:type="gramStart"/>
      <w:r w:rsidRPr="005F2A54">
        <w:rPr>
          <w:rFonts w:ascii="Times New Roman" w:eastAsia="Times New Roman" w:hAnsi="Times New Roman" w:cs="Times New Roman"/>
          <w:lang w:val="en-US"/>
        </w:rPr>
        <w:t>hr:min</w:t>
      </w:r>
      <w:proofErr w:type="spellEnd"/>
      <w:proofErr w:type="gramEnd"/>
      <w:r w:rsidRPr="005F2A54">
        <w:rPr>
          <w:rFonts w:ascii="Times New Roman" w:eastAsia="Times New Roman" w:hAnsi="Times New Roman" w:cs="Times New Roman"/>
          <w:lang w:val="en-US"/>
        </w:rPr>
        <w:t xml:space="preserve">) (see also Fig. S7A). Scale bar: 2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. Experiments were repeated three times with similar results. </w:t>
      </w:r>
    </w:p>
    <w:p w14:paraId="1CE737D1" w14:textId="77777777" w:rsidR="005F2A54" w:rsidRPr="00933203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D551AEC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5F2A54">
        <w:rPr>
          <w:rFonts w:ascii="Times New Roman" w:eastAsia="Times New Roman" w:hAnsi="Times New Roman" w:cs="Times New Roman"/>
          <w:b/>
          <w:lang w:val="en-US"/>
        </w:rPr>
        <w:t>File Name: Movie S6</w:t>
      </w:r>
    </w:p>
    <w:p w14:paraId="74F6D34E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F2A54">
        <w:rPr>
          <w:rFonts w:ascii="Times New Roman" w:eastAsia="Times New Roman" w:hAnsi="Times New Roman" w:cs="Times New Roman"/>
          <w:lang w:val="en-US"/>
        </w:rPr>
        <w:t xml:space="preserve">Description: HeLa cells transiently expressing StrepKDEL_SPopt-SBP-EGFP-PD-L1. </w:t>
      </w:r>
      <w:proofErr w:type="spellStart"/>
      <w:r w:rsidRPr="005F2A54">
        <w:rPr>
          <w:rFonts w:ascii="Times New Roman" w:eastAsia="Times New Roman" w:hAnsi="Times New Roman" w:cs="Times New Roman"/>
          <w:lang w:val="en-US"/>
        </w:rPr>
        <w:t>StreptavidinKDEL</w:t>
      </w:r>
      <w:proofErr w:type="spellEnd"/>
      <w:r w:rsidRPr="005F2A54">
        <w:rPr>
          <w:rFonts w:ascii="Times New Roman" w:eastAsia="Times New Roman" w:hAnsi="Times New Roman" w:cs="Times New Roman"/>
          <w:lang w:val="en-US"/>
        </w:rPr>
        <w:t xml:space="preserve"> was used as an ER hook. Release from the ER was induced by addition of biotin 4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 xml:space="preserve">M at 0 min and imaged every 2 minutes by time-lapse confocal microscopy (time scale shown as </w:t>
      </w:r>
      <w:proofErr w:type="spellStart"/>
      <w:proofErr w:type="gramStart"/>
      <w:r w:rsidRPr="005F2A54">
        <w:rPr>
          <w:rFonts w:ascii="Times New Roman" w:eastAsia="Times New Roman" w:hAnsi="Times New Roman" w:cs="Times New Roman"/>
          <w:lang w:val="en-US"/>
        </w:rPr>
        <w:t>hr:min</w:t>
      </w:r>
      <w:proofErr w:type="spellEnd"/>
      <w:proofErr w:type="gramEnd"/>
      <w:r w:rsidRPr="005F2A54">
        <w:rPr>
          <w:rFonts w:ascii="Times New Roman" w:eastAsia="Times New Roman" w:hAnsi="Times New Roman" w:cs="Times New Roman"/>
          <w:lang w:val="en-US"/>
        </w:rPr>
        <w:t xml:space="preserve">) (see also Fig. S7A). Scale bar: 20 </w:t>
      </w:r>
      <w:r w:rsidRPr="005F2A54">
        <w:rPr>
          <w:rFonts w:ascii="Times New Roman" w:eastAsia="Times New Roman" w:hAnsi="Times New Roman" w:cs="Times New Roman"/>
        </w:rPr>
        <w:sym w:font="Symbol" w:char="F06D"/>
      </w:r>
      <w:r w:rsidRPr="005F2A54">
        <w:rPr>
          <w:rFonts w:ascii="Times New Roman" w:eastAsia="Times New Roman" w:hAnsi="Times New Roman" w:cs="Times New Roman"/>
          <w:lang w:val="en-US"/>
        </w:rPr>
        <w:t>m. Experiments were repeated three times with similar results.</w:t>
      </w:r>
    </w:p>
    <w:p w14:paraId="3C15560A" w14:textId="77777777" w:rsidR="005F2A54" w:rsidRPr="005F2A54" w:rsidRDefault="005F2A54" w:rsidP="005F2A54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9929D78" w14:textId="77777777" w:rsidR="005F2A54" w:rsidRPr="005F2A54" w:rsidRDefault="005F2A54" w:rsidP="005F2A5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sectPr w:rsidR="005F2A54" w:rsidRPr="005F2A54" w:rsidSect="00E63EC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54"/>
    <w:rsid w:val="005F2A54"/>
    <w:rsid w:val="00933203"/>
    <w:rsid w:val="00E6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09E721"/>
  <w15:chartTrackingRefBased/>
  <w15:docId w15:val="{A4552BA7-40A8-5140-AD4B-F8C7D1D2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Cannata Serio</dc:creator>
  <cp:keywords/>
  <dc:description/>
  <cp:lastModifiedBy>Magda Cannata Serio</cp:lastModifiedBy>
  <cp:revision>2</cp:revision>
  <dcterms:created xsi:type="dcterms:W3CDTF">2026-03-21T15:10:00Z</dcterms:created>
  <dcterms:modified xsi:type="dcterms:W3CDTF">2026-03-21T15:17:00Z</dcterms:modified>
</cp:coreProperties>
</file>